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07CC5" w14:textId="2920580F" w:rsidR="00B173D9" w:rsidRPr="006019BB" w:rsidRDefault="00B173D9" w:rsidP="00B173D9">
      <w:pPr>
        <w:spacing w:line="276" w:lineRule="auto"/>
        <w:rPr>
          <w:rFonts w:ascii="Arial" w:hAnsi="Arial" w:cs="Arial"/>
          <w:lang w:val="en-GB"/>
        </w:rPr>
      </w:pPr>
      <w:r w:rsidRPr="006019BB">
        <w:rPr>
          <w:rFonts w:ascii="Arial" w:hAnsi="Arial" w:cs="Arial"/>
          <w:lang w:val="en-GB"/>
        </w:rPr>
        <w:t xml:space="preserve">Supplementary Table 2. Comparison of </w:t>
      </w:r>
      <w:r w:rsidR="0028535A">
        <w:rPr>
          <w:rFonts w:ascii="Arial" w:hAnsi="Arial" w:cs="Arial"/>
          <w:lang w:val="en-GB"/>
        </w:rPr>
        <w:t xml:space="preserve">screening outcomes of </w:t>
      </w:r>
      <w:r w:rsidRPr="006019BB">
        <w:rPr>
          <w:rFonts w:ascii="Arial" w:hAnsi="Arial" w:cs="Arial"/>
          <w:lang w:val="en-GB"/>
        </w:rPr>
        <w:t xml:space="preserve">Singapore Integrated Diabetic Retinopathy </w:t>
      </w:r>
      <w:r>
        <w:rPr>
          <w:rFonts w:ascii="Arial" w:hAnsi="Arial" w:cs="Arial"/>
          <w:lang w:val="en-GB"/>
        </w:rPr>
        <w:t>Programme</w:t>
      </w:r>
      <w:r w:rsidRPr="006019BB">
        <w:rPr>
          <w:rFonts w:ascii="Arial" w:hAnsi="Arial" w:cs="Arial"/>
          <w:lang w:val="en-GB"/>
        </w:rPr>
        <w:t xml:space="preserve"> </w:t>
      </w:r>
      <w:r w:rsidR="0028535A">
        <w:rPr>
          <w:rFonts w:ascii="Arial" w:hAnsi="Arial" w:cs="Arial"/>
          <w:lang w:val="en-GB"/>
        </w:rPr>
        <w:t>versus</w:t>
      </w:r>
      <w:r w:rsidRPr="006019BB">
        <w:rPr>
          <w:rFonts w:ascii="Arial" w:hAnsi="Arial" w:cs="Arial"/>
          <w:lang w:val="en-GB"/>
        </w:rPr>
        <w:t xml:space="preserve"> other national screening </w:t>
      </w:r>
      <w:r>
        <w:rPr>
          <w:rFonts w:ascii="Arial" w:hAnsi="Arial" w:cs="Arial"/>
          <w:lang w:val="en-GB"/>
        </w:rPr>
        <w:t>programme</w:t>
      </w:r>
      <w:r w:rsidRPr="006019BB">
        <w:rPr>
          <w:rFonts w:ascii="Arial" w:hAnsi="Arial" w:cs="Arial"/>
          <w:lang w:val="en-GB"/>
        </w:rPr>
        <w:t>s</w:t>
      </w:r>
      <w:r w:rsidR="0028535A">
        <w:rPr>
          <w:rFonts w:ascii="Arial" w:hAnsi="Arial" w:cs="Arial"/>
          <w:lang w:val="en-GB"/>
        </w:rPr>
        <w:t xml:space="preserve"> using  the same study population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800"/>
        <w:gridCol w:w="192"/>
        <w:gridCol w:w="1134"/>
        <w:gridCol w:w="613"/>
        <w:gridCol w:w="379"/>
        <w:gridCol w:w="1134"/>
        <w:gridCol w:w="992"/>
      </w:tblGrid>
      <w:tr w:rsidR="00B173D9" w:rsidRPr="00B4283A" w14:paraId="72765DE5" w14:textId="77777777" w:rsidTr="000E7469">
        <w:trPr>
          <w:trHeight w:val="300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2F7DC3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Maculopathy feature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86C4" w14:textId="7318F4FA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ingapore</w:t>
            </w:r>
            <w:r w:rsidR="001852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*</w:t>
            </w:r>
          </w:p>
        </w:tc>
        <w:tc>
          <w:tcPr>
            <w:tcW w:w="19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00D2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United Kingdom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362F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  <w:t>Scotland</w:t>
            </w:r>
          </w:p>
        </w:tc>
      </w:tr>
      <w:tr w:rsidR="00B173D9" w:rsidRPr="00B4283A" w14:paraId="3F1F1976" w14:textId="77777777" w:rsidTr="000E7469">
        <w:trPr>
          <w:trHeight w:val="300"/>
        </w:trPr>
        <w:tc>
          <w:tcPr>
            <w:tcW w:w="32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FD1C91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C29D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ferr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D601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rea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BD74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ferr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E3DC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rea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24CC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Referr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7096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Treated</w:t>
            </w:r>
          </w:p>
        </w:tc>
      </w:tr>
      <w:tr w:rsidR="00B173D9" w:rsidRPr="00B4283A" w14:paraId="7262A912" w14:textId="77777777" w:rsidTr="000E7469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209E15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i</w:t>
            </w:r>
            <w:proofErr w:type="spellEnd"/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) Hard exudates within inner z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59C8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1270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4927" w14:textId="7BD9A257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1763" w14:textId="6735F125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0FFA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A995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B173D9" w:rsidRPr="00B4283A" w14:paraId="3866E0C7" w14:textId="77777777" w:rsidTr="000E7469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4DFCFF9D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(ii) Haemorrhages within inner zone with VA 6/12 or wor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70F69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6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4472622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EAAE9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62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743F8E33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F2766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4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D74B0C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4</w:t>
            </w:r>
          </w:p>
        </w:tc>
      </w:tr>
      <w:tr w:rsidR="00B173D9" w:rsidRPr="00B4283A" w14:paraId="7675FB6C" w14:textId="77777777" w:rsidTr="000E7469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5DCA0ED4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(iii) Hard exudates within outer zon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7C15F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5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DB211A2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B4F91" w14:textId="1B70F6EE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31082DBE" w14:textId="57BDBDCF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F911D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FEDD21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B173D9" w:rsidRPr="00B4283A" w14:paraId="31A53072" w14:textId="77777777" w:rsidTr="000E7469">
        <w:trPr>
          <w:trHeight w:val="300"/>
        </w:trPr>
        <w:tc>
          <w:tcPr>
            <w:tcW w:w="3261" w:type="dxa"/>
            <w:shd w:val="clear" w:color="auto" w:fill="auto"/>
            <w:vAlign w:val="center"/>
            <w:hideMark/>
          </w:tcPr>
          <w:p w14:paraId="273B6688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(iv) Haemorrhages within outer zone with VA 6/12 or wor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93278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8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2371EEE0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5D393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8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5FF2A430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1B3F4" w14:textId="252794A1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B194C5" w14:textId="7A7DA393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173D9" w:rsidRPr="00B4283A" w14:paraId="7311F9A6" w14:textId="77777777" w:rsidTr="000E7469">
        <w:trPr>
          <w:trHeight w:val="560"/>
        </w:trPr>
        <w:tc>
          <w:tcPr>
            <w:tcW w:w="3261" w:type="dxa"/>
            <w:shd w:val="clear" w:color="auto" w:fill="auto"/>
            <w:vAlign w:val="center"/>
            <w:hideMark/>
          </w:tcPr>
          <w:p w14:paraId="294047F4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(v) Haemorrhages within inner zone with VA better than 6/12 </w:t>
            </w:r>
            <w:r w:rsidRPr="001852DF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on repeat screen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51A82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363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1EA6AFEA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770CE" w14:textId="40F93C5B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76F9602" w14:textId="348D55F0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A9848" w14:textId="2D269ABA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0B58F" w14:textId="3D0A9070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B173D9" w:rsidRPr="00B4283A" w14:paraId="4EB9684D" w14:textId="77777777" w:rsidTr="000E7469">
        <w:trPr>
          <w:trHeight w:val="780"/>
        </w:trPr>
        <w:tc>
          <w:tcPr>
            <w:tcW w:w="3261" w:type="dxa"/>
            <w:shd w:val="clear" w:color="auto" w:fill="auto"/>
            <w:vAlign w:val="center"/>
            <w:hideMark/>
          </w:tcPr>
          <w:p w14:paraId="13A3592E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(vi) Haemorrhages within inner zone with VA better than 6/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A1078F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0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8ABEE96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CD114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07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14:paraId="461DA4E9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C64C5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8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2C982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47</w:t>
            </w:r>
          </w:p>
        </w:tc>
      </w:tr>
      <w:tr w:rsidR="00B173D9" w:rsidRPr="00B4283A" w14:paraId="48764EB4" w14:textId="77777777" w:rsidTr="000E7469">
        <w:trPr>
          <w:trHeight w:val="300"/>
        </w:trPr>
        <w:tc>
          <w:tcPr>
            <w:tcW w:w="3261" w:type="dxa"/>
            <w:tcBorders>
              <w:bottom w:val="dashSmallGap" w:sz="4" w:space="0" w:color="000000" w:themeColor="text1"/>
            </w:tcBorders>
            <w:shd w:val="clear" w:color="auto" w:fill="auto"/>
            <w:vAlign w:val="center"/>
            <w:hideMark/>
          </w:tcPr>
          <w:p w14:paraId="39E33747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(vii) Haemorrhages within outer zone with VA better than 6/12</w:t>
            </w:r>
          </w:p>
        </w:tc>
        <w:tc>
          <w:tcPr>
            <w:tcW w:w="1134" w:type="dxa"/>
            <w:tcBorders>
              <w:bottom w:val="dashSmallGap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CCC6872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24</w:t>
            </w:r>
          </w:p>
        </w:tc>
        <w:tc>
          <w:tcPr>
            <w:tcW w:w="992" w:type="dxa"/>
            <w:gridSpan w:val="2"/>
            <w:tcBorders>
              <w:bottom w:val="dashSmallGap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8CFCC76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tcBorders>
              <w:bottom w:val="dashSmallGap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6E385B0" w14:textId="5953DB5F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bottom w:val="dashSmallGap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8C7AF8" w14:textId="0113BEAE" w:rsidR="00B173D9" w:rsidRPr="00B4283A" w:rsidRDefault="005F0C02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134" w:type="dxa"/>
            <w:tcBorders>
              <w:bottom w:val="dashSmallGap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564141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24</w:t>
            </w:r>
          </w:p>
        </w:tc>
        <w:tc>
          <w:tcPr>
            <w:tcW w:w="992" w:type="dxa"/>
            <w:tcBorders>
              <w:bottom w:val="dashSmallGap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122730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B173D9" w:rsidRPr="00B4283A" w14:paraId="172DFA71" w14:textId="77777777" w:rsidTr="000E7469">
        <w:trPr>
          <w:trHeight w:val="366"/>
        </w:trPr>
        <w:tc>
          <w:tcPr>
            <w:tcW w:w="3261" w:type="dxa"/>
            <w:tcBorders>
              <w:top w:val="dashSmallGap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62960" w14:textId="040FAC14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Number of </w:t>
            </w:r>
            <w:r w:rsidR="001852DF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potentially </w:t>
            </w: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untreated DM</w:t>
            </w:r>
            <w:r w:rsidR="00FE381C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O</w:t>
            </w:r>
            <w:r w:rsidR="001852DF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 xml:space="preserve"> patients</w:t>
            </w:r>
          </w:p>
        </w:tc>
        <w:tc>
          <w:tcPr>
            <w:tcW w:w="1134" w:type="dxa"/>
            <w:tcBorders>
              <w:top w:val="dashSmallGap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4DD9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dashSmallGap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4EFB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dashSmallGap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C228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27 (9.6%)</w:t>
            </w:r>
          </w:p>
        </w:tc>
        <w:tc>
          <w:tcPr>
            <w:tcW w:w="2126" w:type="dxa"/>
            <w:gridSpan w:val="2"/>
            <w:tcBorders>
              <w:top w:val="dashSmallGap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639A" w14:textId="77777777" w:rsidR="00B173D9" w:rsidRPr="00B4283A" w:rsidRDefault="00B173D9" w:rsidP="000E746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B4283A"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  <w:t>10 (3.6%)</w:t>
            </w:r>
          </w:p>
        </w:tc>
      </w:tr>
      <w:tr w:rsidR="00B173D9" w:rsidRPr="00B4283A" w14:paraId="5BA14620" w14:textId="77777777" w:rsidTr="000E7469">
        <w:trPr>
          <w:trHeight w:val="514"/>
        </w:trPr>
        <w:tc>
          <w:tcPr>
            <w:tcW w:w="9639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4B7EA6C3" w14:textId="017669F1" w:rsidR="0062179B" w:rsidRDefault="0062179B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*Used as reference</w:t>
            </w:r>
          </w:p>
          <w:p w14:paraId="59ED7F51" w14:textId="612884DA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VA, visual acuity</w:t>
            </w:r>
            <w:r w:rsidR="0028535A">
              <w:rPr>
                <w:rFonts w:ascii="Arial" w:hAnsi="Arial" w:cs="Arial"/>
                <w:sz w:val="22"/>
                <w:szCs w:val="22"/>
                <w:lang w:val="en-GB"/>
              </w:rPr>
              <w:t>; DM</w:t>
            </w:r>
            <w:r w:rsidR="00FE381C"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="0028535A">
              <w:rPr>
                <w:rFonts w:ascii="Arial" w:hAnsi="Arial" w:cs="Arial"/>
                <w:sz w:val="22"/>
                <w:szCs w:val="22"/>
                <w:lang w:val="en-GB"/>
              </w:rPr>
              <w:t xml:space="preserve">, diabetic macular </w:t>
            </w:r>
            <w:r w:rsidR="00FE381C">
              <w:rPr>
                <w:rFonts w:ascii="Arial" w:hAnsi="Arial" w:cs="Arial"/>
                <w:sz w:val="22"/>
                <w:szCs w:val="22"/>
                <w:lang w:val="en-GB"/>
              </w:rPr>
              <w:t>o</w:t>
            </w:r>
            <w:r w:rsidR="0028535A">
              <w:rPr>
                <w:rFonts w:ascii="Arial" w:hAnsi="Arial" w:cs="Arial"/>
                <w:sz w:val="22"/>
                <w:szCs w:val="22"/>
                <w:lang w:val="en-GB"/>
              </w:rPr>
              <w:t xml:space="preserve">edema </w:t>
            </w:r>
          </w:p>
          <w:p w14:paraId="073A1E18" w14:textId="77777777" w:rsidR="00B173D9" w:rsidRPr="00B4283A" w:rsidRDefault="00B173D9" w:rsidP="000E7469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Inner zone defined as the area within 1 disc diameter from fovea</w:t>
            </w: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br/>
              <w:t>Outer zone defined as the area within 1 to 2 disc diameter from fovea</w:t>
            </w: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br/>
              <w:t>Haemorrhages include microaneurysms, dot and blot haemorrhages</w:t>
            </w:r>
          </w:p>
        </w:tc>
      </w:tr>
    </w:tbl>
    <w:p w14:paraId="24F82F73" w14:textId="77777777" w:rsidR="00B173D9" w:rsidRDefault="00B173D9"/>
    <w:sectPr w:rsidR="00B173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D9"/>
    <w:rsid w:val="001673B8"/>
    <w:rsid w:val="001852DF"/>
    <w:rsid w:val="0028535A"/>
    <w:rsid w:val="005F0C02"/>
    <w:rsid w:val="0062179B"/>
    <w:rsid w:val="00A400C6"/>
    <w:rsid w:val="00B173D9"/>
    <w:rsid w:val="00C623C6"/>
    <w:rsid w:val="00FE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C54A7"/>
  <w15:chartTrackingRefBased/>
  <w15:docId w15:val="{C98A65CB-55C7-1646-AECD-6DF37AFEC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3D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3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3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3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3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3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3D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3D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3D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3D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3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3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3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7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3D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7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3D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7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3D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7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3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73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Poh</dc:creator>
  <cp:keywords/>
  <dc:description/>
  <cp:lastModifiedBy>Stanley Poh</cp:lastModifiedBy>
  <cp:revision>7</cp:revision>
  <dcterms:created xsi:type="dcterms:W3CDTF">2024-09-01T08:14:00Z</dcterms:created>
  <dcterms:modified xsi:type="dcterms:W3CDTF">2025-02-10T14:25:00Z</dcterms:modified>
</cp:coreProperties>
</file>